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81" w:type="dxa"/>
        <w:tblLayout w:type="fixed"/>
        <w:tblCellMar>
          <w:left w:w="115" w:type="dxa"/>
          <w:right w:w="115" w:type="dxa"/>
        </w:tblCellMar>
        <w:tblLook w:val="04E0" w:firstRow="1" w:lastRow="1" w:firstColumn="1" w:lastColumn="0" w:noHBand="0" w:noVBand="1"/>
      </w:tblPr>
      <w:tblGrid>
        <w:gridCol w:w="709"/>
        <w:gridCol w:w="1985"/>
        <w:gridCol w:w="4819"/>
        <w:gridCol w:w="2268"/>
      </w:tblGrid>
      <w:tr w:rsidR="006A3BB7" w:rsidRPr="00530489" w14:paraId="4294DAF0" w14:textId="77777777" w:rsidTr="00FB0719">
        <w:trPr>
          <w:cantSplit/>
          <w:trHeight w:val="283"/>
        </w:trPr>
        <w:tc>
          <w:tcPr>
            <w:tcW w:w="97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2A230" w14:textId="77777777" w:rsidR="006A3BB7" w:rsidRPr="00530489" w:rsidRDefault="006A3BB7" w:rsidP="00FB0719">
            <w:pPr>
              <w:pStyle w:val="NoteLevel1"/>
              <w:keepNext w:val="0"/>
              <w:widowControl w:val="0"/>
              <w:adjustRightInd w:val="0"/>
              <w:snapToGrid w:val="0"/>
              <w:spacing w:before="120" w:after="120"/>
              <w:contextualSpacing w:val="0"/>
              <w:jc w:val="both"/>
              <w:rPr>
                <w:rFonts w:ascii="Helvetica Neue" w:hAnsi="Helvetica Neue" w:cs="Arial"/>
                <w:b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/>
                <w:sz w:val="22"/>
                <w:szCs w:val="22"/>
              </w:rPr>
              <w:t>S2</w:t>
            </w:r>
            <w:r>
              <w:rPr>
                <w:rFonts w:ascii="Helvetica Neue" w:hAnsi="Helvetica Neue" w:cs="Arial"/>
                <w:b/>
                <w:sz w:val="22"/>
                <w:szCs w:val="22"/>
              </w:rPr>
              <w:t xml:space="preserve"> Table </w:t>
            </w:r>
            <w:r w:rsidRPr="00530489">
              <w:rPr>
                <w:rFonts w:ascii="Helvetica Neue" w:hAnsi="Helvetica Neue" w:cs="Arial"/>
                <w:b/>
                <w:sz w:val="22"/>
                <w:szCs w:val="22"/>
              </w:rPr>
              <w:t xml:space="preserve"> Primers used in this study</w:t>
            </w:r>
          </w:p>
        </w:tc>
      </w:tr>
      <w:tr w:rsidR="006A3BB7" w:rsidRPr="00530489" w14:paraId="2FB64AB9" w14:textId="77777777" w:rsidTr="00FB0719">
        <w:trPr>
          <w:cantSplit/>
          <w:trHeight w:val="283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9FF84F" w14:textId="77777777" w:rsidR="006A3BB7" w:rsidRPr="00530489" w:rsidRDefault="006A3BB7" w:rsidP="00FB0719">
            <w:pPr>
              <w:pStyle w:val="NoteLevel1"/>
              <w:keepNext w:val="0"/>
              <w:widowControl w:val="0"/>
              <w:adjustRightInd w:val="0"/>
              <w:snapToGrid w:val="0"/>
              <w:spacing w:before="120" w:after="120"/>
              <w:contextualSpacing w:val="0"/>
              <w:jc w:val="both"/>
              <w:rPr>
                <w:rFonts w:ascii="Helvetica Neue" w:hAnsi="Helvetica Neue" w:cs="Arial"/>
                <w:b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/>
                <w:sz w:val="22"/>
                <w:szCs w:val="22"/>
              </w:rPr>
              <w:t>p#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05E7B6" w14:textId="77777777" w:rsidR="006A3BB7" w:rsidRPr="00530489" w:rsidRDefault="006A3BB7" w:rsidP="00FB0719">
            <w:pPr>
              <w:pStyle w:val="NoteLevel1"/>
              <w:keepNext w:val="0"/>
              <w:widowControl w:val="0"/>
              <w:adjustRightInd w:val="0"/>
              <w:snapToGrid w:val="0"/>
              <w:spacing w:before="120" w:after="120"/>
              <w:contextualSpacing w:val="0"/>
              <w:jc w:val="both"/>
              <w:rPr>
                <w:rFonts w:ascii="Helvetica Neue" w:hAnsi="Helvetica Neue" w:cs="Arial"/>
                <w:color w:val="000000"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/>
                <w:sz w:val="22"/>
                <w:szCs w:val="22"/>
              </w:rPr>
              <w:t>Primer Name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96F200" w14:textId="77777777" w:rsidR="006A3BB7" w:rsidRPr="00530489" w:rsidRDefault="006A3BB7" w:rsidP="00FB0719">
            <w:pPr>
              <w:pStyle w:val="NoteLevel1"/>
              <w:keepNext w:val="0"/>
              <w:widowControl w:val="0"/>
              <w:adjustRightInd w:val="0"/>
              <w:snapToGrid w:val="0"/>
              <w:spacing w:before="120" w:after="120"/>
              <w:ind w:right="-187"/>
              <w:contextualSpacing w:val="0"/>
              <w:jc w:val="both"/>
              <w:rPr>
                <w:rFonts w:ascii="Helvetica Neue" w:hAnsi="Helvetica Neue" w:cs="Arial"/>
                <w:color w:val="000000"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/>
                <w:sz w:val="22"/>
                <w:szCs w:val="22"/>
              </w:rPr>
              <w:t>Sequen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CEF5BE" w14:textId="77777777" w:rsidR="006A3BB7" w:rsidRPr="00530489" w:rsidRDefault="006A3BB7" w:rsidP="00FB0719">
            <w:pPr>
              <w:pStyle w:val="NoteLevel1"/>
              <w:keepNext w:val="0"/>
              <w:widowControl w:val="0"/>
              <w:adjustRightInd w:val="0"/>
              <w:snapToGrid w:val="0"/>
              <w:spacing w:before="120" w:after="120"/>
              <w:contextualSpacing w:val="0"/>
              <w:jc w:val="both"/>
              <w:rPr>
                <w:rFonts w:ascii="Helvetica Neue" w:hAnsi="Helvetica Neue" w:cs="Arial"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/>
                <w:sz w:val="22"/>
                <w:szCs w:val="22"/>
              </w:rPr>
              <w:t>Reference</w:t>
            </w:r>
          </w:p>
        </w:tc>
      </w:tr>
      <w:tr w:rsidR="006A3BB7" w:rsidRPr="00530489" w14:paraId="797E6BE7" w14:textId="77777777" w:rsidTr="00FB0719">
        <w:trPr>
          <w:cantSplit/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5D66BB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D3B17BC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sgRNA-GDH2T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1F0A4E42" w14:textId="77777777" w:rsidR="006A3BB7" w:rsidRPr="00530489" w:rsidRDefault="006A3BB7" w:rsidP="00FB0719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atttgTACATTGACTCCCCCTTTA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68EDF9" w14:textId="77777777" w:rsidR="006A3BB7" w:rsidRPr="00530489" w:rsidRDefault="006A3BB7" w:rsidP="00FB0719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This study</w:t>
            </w:r>
          </w:p>
        </w:tc>
      </w:tr>
      <w:tr w:rsidR="006A3BB7" w:rsidRPr="00530489" w14:paraId="664831F3" w14:textId="77777777" w:rsidTr="00FB0719">
        <w:trPr>
          <w:cantSplit/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FE8631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6EB04A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sgRNA-GDH2B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D6DB9FC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aaaacCTAAAGGGGGAGTCAATGT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84E4BE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This study</w:t>
            </w:r>
          </w:p>
        </w:tc>
      </w:tr>
      <w:tr w:rsidR="006A3BB7" w:rsidRPr="00530489" w14:paraId="5B503384" w14:textId="77777777" w:rsidTr="00FB0719">
        <w:trPr>
          <w:cantSplit/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B12AD0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C47135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RT-GDH2Top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0380401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GTTTAAACATTTACAGAACCACATCAAACACTTCATCCCAAGTTAGTTTGAAACACGACTAActcgagTAAttTAG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FE56AD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This study</w:t>
            </w:r>
          </w:p>
        </w:tc>
      </w:tr>
      <w:tr w:rsidR="006A3BB7" w:rsidRPr="00530489" w14:paraId="43CC6B51" w14:textId="77777777" w:rsidTr="00FB0719">
        <w:trPr>
          <w:cantSplit/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D5432B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7E97E5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RT-GDH2Bot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1960CC7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CAGGGATAAAACCAGTGGAATCCAAAACATCCAAAACCTGATCAAATTGATCCTTTTTACCCTAaaTTActcgagTTAG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74E6F0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This study</w:t>
            </w:r>
          </w:p>
        </w:tc>
      </w:tr>
      <w:tr w:rsidR="006A3BB7" w:rsidRPr="00530489" w14:paraId="7A005555" w14:textId="77777777" w:rsidTr="00FB0719">
        <w:trPr>
          <w:cantSplit/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3DD79F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85B665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GDH2-VerF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BB30D0B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CACATAGAGTATGCATGC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083C5A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This study</w:t>
            </w:r>
          </w:p>
        </w:tc>
      </w:tr>
      <w:tr w:rsidR="006A3BB7" w:rsidRPr="00530489" w14:paraId="61FF4DDD" w14:textId="77777777" w:rsidTr="00FB0719">
        <w:trPr>
          <w:cantSplit/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D69BD5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252142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GDH2-VerR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6079A396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GATTCAGCATCAACAGTG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859DB1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This study</w:t>
            </w:r>
          </w:p>
        </w:tc>
      </w:tr>
      <w:tr w:rsidR="006A3BB7" w:rsidRPr="00530489" w14:paraId="51179976" w14:textId="77777777" w:rsidTr="00FB0719">
        <w:trPr>
          <w:cantSplit/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5B0AD4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BB1DF0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GDH2-GFPTop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72785F7E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GTTTACTCTAGAGGAATCGATTCTAATCCTGCTAAATTTTTGGAATTTATCAGTTCTATTAGAAAGGATTTTATTCAAAAGGGATTGCTCAAGTATGGTGCTGGCGCAGGTGCT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EF466C7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This study</w:t>
            </w:r>
          </w:p>
        </w:tc>
      </w:tr>
      <w:tr w:rsidR="006A3BB7" w:rsidRPr="00530489" w14:paraId="33F64B46" w14:textId="77777777" w:rsidTr="00FB0719">
        <w:trPr>
          <w:cantSplit/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67346A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52733E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GDH2-GFPBot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591BD5DB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AAGCAAACTTTAAATAAATAATTATAAATAGAATTTTTGAAAATCAAGCATTTTCTCATAATTATAGATAAATCTCTAAACGTATTTGAAACAACCTCTGATATCATCGATGAATTCG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E82593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This study</w:t>
            </w:r>
          </w:p>
        </w:tc>
      </w:tr>
      <w:tr w:rsidR="006A3BB7" w:rsidRPr="00530489" w14:paraId="33CC31FA" w14:textId="77777777" w:rsidTr="00FB0719">
        <w:trPr>
          <w:cantSplit/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B2923A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A06DB8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GDH2-GFPverrev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489E23F4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CTTCGGGCATGGCACTCT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5D62812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This study</w:t>
            </w:r>
          </w:p>
        </w:tc>
      </w:tr>
      <w:tr w:rsidR="006A3BB7" w:rsidRPr="00530489" w14:paraId="6E3DD975" w14:textId="77777777" w:rsidTr="00FB0719">
        <w:trPr>
          <w:cantSplit/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A60BFA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color w:val="000000" w:themeColor="text1"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264C96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color w:val="000000" w:themeColor="text1"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color w:val="000000" w:themeColor="text1"/>
                <w:sz w:val="22"/>
                <w:szCs w:val="22"/>
              </w:rPr>
              <w:t>p91_FS95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1454FD5F" w14:textId="77777777" w:rsidR="006A3BB7" w:rsidRPr="00530489" w:rsidRDefault="006A3BB7" w:rsidP="00FB0719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caps/>
                <w:color w:val="000000" w:themeColor="text1"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caps/>
                <w:color w:val="000000" w:themeColor="text1"/>
                <w:sz w:val="22"/>
                <w:szCs w:val="22"/>
              </w:rPr>
              <w:t>ggcatagctgaaacttcg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88E820" w14:textId="77777777" w:rsidR="006A3BB7" w:rsidRPr="00530489" w:rsidRDefault="006A3BB7" w:rsidP="00FB0719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color w:val="000000" w:themeColor="text1"/>
                <w:sz w:val="22"/>
                <w:szCs w:val="22"/>
              </w:rPr>
            </w:pPr>
            <w:r w:rsidRPr="00530489">
              <w:rPr>
                <w:rFonts w:ascii="Helvetica Neue" w:hAnsi="Helvetica Neue"/>
                <w:sz w:val="22"/>
                <w:szCs w:val="22"/>
              </w:rPr>
              <w:fldChar w:fldCharType="begin"/>
            </w:r>
            <w:r w:rsidRPr="00530489">
              <w:rPr>
                <w:rFonts w:ascii="Helvetica Neue" w:hAnsi="Helvetica Neue"/>
                <w:sz w:val="22"/>
                <w:szCs w:val="22"/>
              </w:rPr>
              <w:instrText xml:space="preserve"> ADDIN EN.CITE &lt;EndNote&gt;&lt;Cite&gt;&lt;Author&gt;Silao&lt;/Author&gt;&lt;Year&gt;2019&lt;/Year&gt;&lt;IDText&gt;Mitochondrial proline catabolism activates Ras1/cAMP/PKA-induced filamentation in Candida albicans&lt;/IDText&gt;&lt;DisplayText&gt;(15)&lt;/DisplayText&gt;&lt;record&gt;&lt;dates&gt;&lt;pub-dates&gt;&lt;date&gt;Feb 11&lt;/date&gt;&lt;/pub-dates&gt;&lt;year&gt;2019&lt;/year&gt;&lt;/dates&gt;&lt;urls&gt;&lt;related-urls&gt;&lt;url&gt;https://www.ncbi.nlm.nih.gov/pubmed/30742618&lt;/url&gt;&lt;url&gt;https://journals.plos.org/plosgenetics/article/file?id=10.1371/journal.pgen.1007976&amp;amp;type=printable&lt;/url&gt;&lt;/related-urls&gt;&lt;/urls&gt;&lt;isbn&gt;1553-7404 (Electronic)&amp;#xD;1553-7390 (Linking)&lt;/isbn&gt;&lt;titles&gt;&lt;title&gt;Mitochondrial proline catabolism activates Ras1/cAMP/PKA-induced filamentation in Candida albicans&lt;/title&gt;&lt;secondary-title&gt;PLoS Genet&lt;/secondary-title&gt;&lt;/titles&gt;&lt;pages&gt;e1007976&lt;/pages&gt;&lt;number&gt;2&lt;/number&gt;&lt;contributors&gt;&lt;authors&gt;&lt;author&gt;Silao, F. G. S.&lt;/author&gt;&lt;author&gt;Ward, M.&lt;/author&gt;&lt;author&gt;Ryman, K.&lt;/author&gt;&lt;author&gt;Wallstrom, A.&lt;/author&gt;&lt;author&gt;Brindefalk, B.&lt;/author&gt;&lt;author&gt;Udekwu, K.&lt;/author&gt;&lt;author&gt;Ljungdahl, P. O.&lt;/author&gt;&lt;/authors&gt;&lt;/contributors&gt;&lt;edition&gt;2019/02/12&lt;/edition&gt;&lt;added-date format="utc"&gt;1578073736&lt;/added-date&gt;&lt;ref-type name="Journal Article"&gt;17&lt;/ref-type&gt;&lt;auth-address&gt;Department of Molecular Biosciences, The Wenner-Gren Institute, Stockholm University, Stockholm, Sweden.&lt;/auth-address&gt;&lt;rec-number&gt;1493&lt;/rec-number&gt;&lt;last-updated-date format="utc"&gt;1578073736&lt;/last-updated-date&gt;&lt;accession-num&gt;30742618&lt;/accession-num&gt;&lt;electronic-resource-num&gt;10.1371/journal.pgen.1007976&lt;/electronic-resource-num&gt;&lt;volume&gt;15&lt;/volume&gt;&lt;/record&gt;&lt;/Cite&gt;&lt;/EndNote&gt;</w:instrText>
            </w:r>
            <w:r w:rsidRPr="00530489">
              <w:rPr>
                <w:rFonts w:ascii="Helvetica Neue" w:hAnsi="Helvetica Neue"/>
                <w:sz w:val="22"/>
                <w:szCs w:val="22"/>
              </w:rPr>
              <w:fldChar w:fldCharType="separate"/>
            </w:r>
            <w:r>
              <w:rPr>
                <w:rFonts w:ascii="Helvetica Neue" w:hAnsi="Helvetica Neue"/>
                <w:noProof/>
                <w:sz w:val="22"/>
                <w:szCs w:val="22"/>
              </w:rPr>
              <w:t>[</w:t>
            </w:r>
            <w:r w:rsidRPr="00530489">
              <w:rPr>
                <w:rFonts w:ascii="Helvetica Neue" w:hAnsi="Helvetica Neue"/>
                <w:noProof/>
                <w:sz w:val="22"/>
                <w:szCs w:val="22"/>
              </w:rPr>
              <w:t>15</w:t>
            </w:r>
            <w:r>
              <w:rPr>
                <w:rFonts w:ascii="Helvetica Neue" w:hAnsi="Helvetica Neue"/>
                <w:noProof/>
                <w:sz w:val="22"/>
                <w:szCs w:val="22"/>
              </w:rPr>
              <w:t>]</w:t>
            </w:r>
            <w:r w:rsidRPr="00530489">
              <w:rPr>
                <w:rFonts w:ascii="Helvetica Neue" w:hAnsi="Helvetica Neue"/>
                <w:sz w:val="22"/>
                <w:szCs w:val="22"/>
              </w:rPr>
              <w:fldChar w:fldCharType="end"/>
            </w:r>
          </w:p>
        </w:tc>
      </w:tr>
      <w:tr w:rsidR="006A3BB7" w:rsidRPr="00530489" w14:paraId="059AB85C" w14:textId="77777777" w:rsidTr="00FB0719">
        <w:trPr>
          <w:cantSplit/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CC426E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color w:val="000000" w:themeColor="text1"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1D6994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color w:val="000000" w:themeColor="text1"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color w:val="000000"/>
                <w:sz w:val="22"/>
                <w:szCs w:val="22"/>
              </w:rPr>
              <w:t>p112_5'ADH1test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B6810A8" w14:textId="77777777" w:rsidR="006A3BB7" w:rsidRPr="00530489" w:rsidRDefault="006A3BB7" w:rsidP="00FB0719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caps/>
                <w:color w:val="000000" w:themeColor="text1"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color w:val="000000"/>
                <w:sz w:val="22"/>
                <w:szCs w:val="22"/>
              </w:rPr>
              <w:t>ACAATATTTGATAGAG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53D839" w14:textId="77777777" w:rsidR="006A3BB7" w:rsidRPr="00530489" w:rsidRDefault="006A3BB7" w:rsidP="00FB0719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bCs/>
                <w:color w:val="000000" w:themeColor="text1"/>
                <w:sz w:val="22"/>
                <w:szCs w:val="22"/>
              </w:rPr>
            </w:pPr>
            <w:r w:rsidRPr="00530489">
              <w:rPr>
                <w:rFonts w:ascii="Helvetica Neue" w:hAnsi="Helvetica Neue"/>
                <w:sz w:val="22"/>
                <w:szCs w:val="22"/>
              </w:rPr>
              <w:fldChar w:fldCharType="begin"/>
            </w:r>
            <w:r w:rsidRPr="00530489">
              <w:rPr>
                <w:rFonts w:ascii="Helvetica Neue" w:hAnsi="Helvetica Neue"/>
                <w:sz w:val="22"/>
                <w:szCs w:val="22"/>
              </w:rPr>
              <w:instrText xml:space="preserve"> ADDIN EN.CITE &lt;EndNote&gt;&lt;Cite&gt;&lt;Author&gt;Silao&lt;/Author&gt;&lt;Year&gt;2019&lt;/Year&gt;&lt;IDText&gt;Mitochondrial proline catabolism activates Ras1/cAMP/PKA-induced filamentation in Candida albicans&lt;/IDText&gt;&lt;DisplayText&gt;(15)&lt;/DisplayText&gt;&lt;record&gt;&lt;dates&gt;&lt;pub-dates&gt;&lt;date&gt;Feb 11&lt;/date&gt;&lt;/pub-dates&gt;&lt;year&gt;2019&lt;/year&gt;&lt;/dates&gt;&lt;urls&gt;&lt;related-urls&gt;&lt;url&gt;https://www.ncbi.nlm.nih.gov/pubmed/30742618&lt;/url&gt;&lt;url&gt;https://journals.plos.org/plosgenetics/article/file?id=10.1371/journal.pgen.1007976&amp;amp;type=printable&lt;/url&gt;&lt;/related-urls&gt;&lt;/urls&gt;&lt;isbn&gt;1553-7404 (Electronic)&amp;#xD;1553-7390 (Linking)&lt;/isbn&gt;&lt;titles&gt;&lt;title&gt;Mitochondrial proline catabolism activates Ras1/cAMP/PKA-induced filamentation in Candida albicans&lt;/title&gt;&lt;secondary-title&gt;PLoS Genet&lt;/secondary-title&gt;&lt;/titles&gt;&lt;pages&gt;e1007976&lt;/pages&gt;&lt;number&gt;2&lt;/number&gt;&lt;contributors&gt;&lt;authors&gt;&lt;author&gt;Silao, F. G. S.&lt;/author&gt;&lt;author&gt;Ward, M.&lt;/author&gt;&lt;author&gt;Ryman, K.&lt;/author&gt;&lt;author&gt;Wallstrom, A.&lt;/author&gt;&lt;author&gt;Brindefalk, B.&lt;/author&gt;&lt;author&gt;Udekwu, K.&lt;/author&gt;&lt;author&gt;Ljungdahl, P. O.&lt;/author&gt;&lt;/authors&gt;&lt;/contributors&gt;&lt;edition&gt;2019/02/12&lt;/edition&gt;&lt;added-date format="utc"&gt;1578073736&lt;/added-date&gt;&lt;ref-type name="Journal Article"&gt;17&lt;/ref-type&gt;&lt;auth-address&gt;Department of Molecular Biosciences, The Wenner-Gren Institute, Stockholm University, Stockholm, Sweden.&lt;/auth-address&gt;&lt;rec-number&gt;1493&lt;/rec-number&gt;&lt;last-updated-date format="utc"&gt;1578073736&lt;/last-updated-date&gt;&lt;accession-num&gt;30742618&lt;/accession-num&gt;&lt;electronic-resource-num&gt;10.1371/journal.pgen.1007976&lt;/electronic-resource-num&gt;&lt;volume&gt;15&lt;/volume&gt;&lt;/record&gt;&lt;/Cite&gt;&lt;/EndNote&gt;</w:instrText>
            </w:r>
            <w:r w:rsidRPr="00530489">
              <w:rPr>
                <w:rFonts w:ascii="Helvetica Neue" w:hAnsi="Helvetica Neue"/>
                <w:sz w:val="22"/>
                <w:szCs w:val="22"/>
              </w:rPr>
              <w:fldChar w:fldCharType="separate"/>
            </w:r>
            <w:r>
              <w:rPr>
                <w:rFonts w:ascii="Helvetica Neue" w:hAnsi="Helvetica Neue"/>
                <w:noProof/>
                <w:sz w:val="22"/>
                <w:szCs w:val="22"/>
              </w:rPr>
              <w:t>[</w:t>
            </w:r>
            <w:r w:rsidRPr="00530489">
              <w:rPr>
                <w:rFonts w:ascii="Helvetica Neue" w:hAnsi="Helvetica Neue"/>
                <w:noProof/>
                <w:sz w:val="22"/>
                <w:szCs w:val="22"/>
              </w:rPr>
              <w:t>15</w:t>
            </w:r>
            <w:r>
              <w:rPr>
                <w:rFonts w:ascii="Helvetica Neue" w:hAnsi="Helvetica Neue"/>
                <w:noProof/>
                <w:sz w:val="22"/>
                <w:szCs w:val="22"/>
              </w:rPr>
              <w:t>]</w:t>
            </w:r>
            <w:r w:rsidRPr="00530489">
              <w:rPr>
                <w:rFonts w:ascii="Helvetica Neue" w:hAnsi="Helvetica Neue"/>
                <w:sz w:val="22"/>
                <w:szCs w:val="22"/>
              </w:rPr>
              <w:fldChar w:fldCharType="end"/>
            </w:r>
          </w:p>
        </w:tc>
      </w:tr>
      <w:tr w:rsidR="006A3BB7" w:rsidRPr="00530489" w14:paraId="21E8B6CE" w14:textId="77777777" w:rsidTr="00FB0719">
        <w:trPr>
          <w:cantSplit/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9F5700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color w:val="000000"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D9499B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color w:val="000000"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color w:val="000000"/>
                <w:sz w:val="22"/>
                <w:szCs w:val="22"/>
              </w:rPr>
              <w:t>p113_3'ADH1test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CE99867" w14:textId="77777777" w:rsidR="006A3BB7" w:rsidRPr="00530489" w:rsidRDefault="006A3BB7" w:rsidP="00FB0719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color w:val="000000"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color w:val="000000"/>
                <w:sz w:val="22"/>
                <w:szCs w:val="22"/>
              </w:rPr>
              <w:t>TTGAATCTACGAGAC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8859C4" w14:textId="77777777" w:rsidR="006A3BB7" w:rsidRPr="00530489" w:rsidRDefault="006A3BB7" w:rsidP="00FB0719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sz w:val="22"/>
                <w:szCs w:val="22"/>
              </w:rPr>
            </w:pPr>
            <w:r w:rsidRPr="00530489">
              <w:rPr>
                <w:rFonts w:ascii="Helvetica Neue" w:hAnsi="Helvetica Neue"/>
                <w:sz w:val="22"/>
                <w:szCs w:val="22"/>
              </w:rPr>
              <w:fldChar w:fldCharType="begin"/>
            </w:r>
            <w:r w:rsidRPr="00530489">
              <w:rPr>
                <w:rFonts w:ascii="Helvetica Neue" w:hAnsi="Helvetica Neue"/>
                <w:sz w:val="22"/>
                <w:szCs w:val="22"/>
              </w:rPr>
              <w:instrText xml:space="preserve"> ADDIN EN.CITE &lt;EndNote&gt;&lt;Cite&gt;&lt;Author&gt;Silao&lt;/Author&gt;&lt;Year&gt;2019&lt;/Year&gt;&lt;IDText&gt;Mitochondrial proline catabolism activates Ras1/cAMP/PKA-induced filamentation in Candida albicans&lt;/IDText&gt;&lt;DisplayText&gt;(15)&lt;/DisplayText&gt;&lt;record&gt;&lt;dates&gt;&lt;pub-dates&gt;&lt;date&gt;Feb 11&lt;/date&gt;&lt;/pub-dates&gt;&lt;year&gt;2019&lt;/year&gt;&lt;/dates&gt;&lt;urls&gt;&lt;related-urls&gt;&lt;url&gt;https://www.ncbi.nlm.nih.gov/pubmed/30742618&lt;/url&gt;&lt;url&gt;https://journals.plos.org/plosgenetics/article/file?id=10.1371/journal.pgen.1007976&amp;amp;type=printable&lt;/url&gt;&lt;/related-urls&gt;&lt;/urls&gt;&lt;isbn&gt;1553-7404 (Electronic)&amp;#xD;1553-7390 (Linking)&lt;/isbn&gt;&lt;titles&gt;&lt;title&gt;Mitochondrial proline catabolism activates Ras1/cAMP/PKA-induced filamentation in Candida albicans&lt;/title&gt;&lt;secondary-title&gt;PLoS Genet&lt;/secondary-title&gt;&lt;/titles&gt;&lt;pages&gt;e1007976&lt;/pages&gt;&lt;number&gt;2&lt;/number&gt;&lt;contributors&gt;&lt;authors&gt;&lt;author&gt;Silao, F. G. S.&lt;/author&gt;&lt;author&gt;Ward, M.&lt;/author&gt;&lt;author&gt;Ryman, K.&lt;/author&gt;&lt;author&gt;Wallstrom, A.&lt;/author&gt;&lt;author&gt;Brindefalk, B.&lt;/author&gt;&lt;author&gt;Udekwu, K.&lt;/author&gt;&lt;author&gt;Ljungdahl, P. O.&lt;/author&gt;&lt;/authors&gt;&lt;/contributors&gt;&lt;edition&gt;2019/02/12&lt;/edition&gt;&lt;added-date format="utc"&gt;1578073736&lt;/added-date&gt;&lt;ref-type name="Journal Article"&gt;17&lt;/ref-type&gt;&lt;auth-address&gt;Department of Molecular Biosciences, The Wenner-Gren Institute, Stockholm University, Stockholm, Sweden.&lt;/auth-address&gt;&lt;rec-number&gt;1493&lt;/rec-number&gt;&lt;last-updated-date format="utc"&gt;1578073736&lt;/last-updated-date&gt;&lt;accession-num&gt;30742618&lt;/accession-num&gt;&lt;electronic-resource-num&gt;10.1371/journal.pgen.1007976&lt;/electronic-resource-num&gt;&lt;volume&gt;15&lt;/volume&gt;&lt;/record&gt;&lt;/Cite&gt;&lt;/EndNote&gt;</w:instrText>
            </w:r>
            <w:r w:rsidRPr="00530489">
              <w:rPr>
                <w:rFonts w:ascii="Helvetica Neue" w:hAnsi="Helvetica Neue"/>
                <w:sz w:val="22"/>
                <w:szCs w:val="22"/>
              </w:rPr>
              <w:fldChar w:fldCharType="separate"/>
            </w:r>
            <w:r>
              <w:rPr>
                <w:rFonts w:ascii="Helvetica Neue" w:hAnsi="Helvetica Neue"/>
                <w:noProof/>
                <w:sz w:val="22"/>
                <w:szCs w:val="22"/>
              </w:rPr>
              <w:t>[</w:t>
            </w:r>
            <w:r w:rsidRPr="00530489">
              <w:rPr>
                <w:rFonts w:ascii="Helvetica Neue" w:hAnsi="Helvetica Neue"/>
                <w:noProof/>
                <w:sz w:val="22"/>
                <w:szCs w:val="22"/>
              </w:rPr>
              <w:t>15</w:t>
            </w:r>
            <w:r>
              <w:rPr>
                <w:rFonts w:ascii="Helvetica Neue" w:hAnsi="Helvetica Neue"/>
                <w:noProof/>
                <w:sz w:val="22"/>
                <w:szCs w:val="22"/>
              </w:rPr>
              <w:t>]</w:t>
            </w:r>
            <w:r w:rsidRPr="00530489">
              <w:rPr>
                <w:rFonts w:ascii="Helvetica Neue" w:hAnsi="Helvetica Neue"/>
                <w:sz w:val="22"/>
                <w:szCs w:val="22"/>
              </w:rPr>
              <w:fldChar w:fldCharType="end"/>
            </w:r>
          </w:p>
        </w:tc>
      </w:tr>
      <w:tr w:rsidR="006A3BB7" w:rsidRPr="00D53F1B" w14:paraId="1CED6172" w14:textId="77777777" w:rsidTr="00FB0719">
        <w:trPr>
          <w:cantSplit/>
          <w:trHeight w:val="28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B9C763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color w:val="000000"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2316E7" w14:textId="77777777" w:rsidR="006A3BB7" w:rsidRPr="00530489" w:rsidRDefault="006A3BB7" w:rsidP="006A3BB7">
            <w:pPr>
              <w:pStyle w:val="NoteLevel1"/>
              <w:keepNext w:val="0"/>
              <w:widowControl w:val="0"/>
              <w:numPr>
                <w:ilvl w:val="0"/>
                <w:numId w:val="1"/>
              </w:numPr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color w:val="000000"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color w:val="000000"/>
                <w:sz w:val="22"/>
                <w:szCs w:val="22"/>
              </w:rPr>
              <w:t>FS34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6327229" w14:textId="77777777" w:rsidR="006A3BB7" w:rsidRPr="00530489" w:rsidRDefault="006A3BB7" w:rsidP="00FB0719">
            <w:pPr>
              <w:pStyle w:val="NoteLevel1"/>
              <w:keepNext w:val="0"/>
              <w:widowControl w:val="0"/>
              <w:tabs>
                <w:tab w:val="left" w:pos="11610"/>
              </w:tabs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color w:val="000000"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color w:val="000000"/>
                <w:sz w:val="22"/>
                <w:szCs w:val="22"/>
              </w:rPr>
              <w:t>CTAGAGTTTACTCGATCGACA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526B5B" w14:textId="77777777" w:rsidR="006A3BB7" w:rsidRPr="00D53F1B" w:rsidRDefault="006A3BB7" w:rsidP="00FB0719">
            <w:pPr>
              <w:pStyle w:val="NoteLevel1"/>
              <w:keepNext w:val="0"/>
              <w:widowControl w:val="0"/>
              <w:tabs>
                <w:tab w:val="left" w:pos="11610"/>
              </w:tabs>
              <w:adjustRightInd w:val="0"/>
              <w:snapToGrid w:val="0"/>
              <w:spacing w:line="360" w:lineRule="auto"/>
              <w:contextualSpacing w:val="0"/>
              <w:jc w:val="both"/>
              <w:rPr>
                <w:rFonts w:ascii="Helvetica Neue" w:hAnsi="Helvetica Neue" w:cs="Arial"/>
                <w:color w:val="000000" w:themeColor="text1"/>
                <w:sz w:val="22"/>
                <w:szCs w:val="22"/>
              </w:rPr>
            </w:pPr>
            <w:r w:rsidRPr="00530489">
              <w:rPr>
                <w:rFonts w:ascii="Helvetica Neue" w:hAnsi="Helvetica Neue" w:cs="Arial"/>
                <w:bCs/>
                <w:sz w:val="22"/>
                <w:szCs w:val="22"/>
              </w:rPr>
              <w:t>This study</w:t>
            </w:r>
          </w:p>
        </w:tc>
      </w:tr>
    </w:tbl>
    <w:p w14:paraId="14FD66A4" w14:textId="77777777" w:rsidR="00970A1B" w:rsidRDefault="00970A1B"/>
    <w:sectPr w:rsidR="00970A1B" w:rsidSect="0090407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7D85D6" w14:textId="77777777" w:rsidR="00B815E9" w:rsidRDefault="00B815E9" w:rsidP="006A3BB7">
      <w:r>
        <w:separator/>
      </w:r>
    </w:p>
  </w:endnote>
  <w:endnote w:type="continuationSeparator" w:id="0">
    <w:p w14:paraId="0B048C21" w14:textId="77777777" w:rsidR="00B815E9" w:rsidRDefault="00B815E9" w:rsidP="006A3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iragino Kaku Gothic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B930FC" w14:textId="77777777" w:rsidR="006A3BB7" w:rsidRDefault="006A3BB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51003" w14:textId="77777777" w:rsidR="006A3BB7" w:rsidRDefault="006A3BB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5C4ADA" w14:textId="77777777" w:rsidR="006A3BB7" w:rsidRDefault="006A3B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1C6A55" w14:textId="77777777" w:rsidR="00B815E9" w:rsidRDefault="00B815E9" w:rsidP="006A3BB7">
      <w:r>
        <w:separator/>
      </w:r>
    </w:p>
  </w:footnote>
  <w:footnote w:type="continuationSeparator" w:id="0">
    <w:p w14:paraId="01DE3EC6" w14:textId="77777777" w:rsidR="00B815E9" w:rsidRDefault="00B815E9" w:rsidP="006A3B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DD26C2" w14:textId="77777777" w:rsidR="006A3BB7" w:rsidRDefault="006A3BB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B04192" w14:textId="77777777" w:rsidR="006A3BB7" w:rsidRPr="005E5F1F" w:rsidRDefault="006A3BB7" w:rsidP="006A3BB7">
    <w:pPr>
      <w:pStyle w:val="Header"/>
      <w:tabs>
        <w:tab w:val="clear" w:pos="4536"/>
      </w:tabs>
      <w:rPr>
        <w:i/>
        <w:sz w:val="22"/>
        <w:szCs w:val="22"/>
        <w:lang w:val="en-US"/>
      </w:rPr>
    </w:pPr>
    <w:r>
      <w:t>Silao et al.</w:t>
    </w:r>
    <w:r>
      <w:tab/>
    </w:r>
    <w:r w:rsidRPr="005E5F1F">
      <w:rPr>
        <w:rFonts w:ascii="Helvetica Neue" w:eastAsia="Hiragino Kaku Gothic Pro W3" w:hAnsi="Helvetica Neue" w:cs="Arial"/>
        <w:i/>
        <w:color w:val="000000" w:themeColor="text1"/>
        <w:sz w:val="22"/>
        <w:szCs w:val="22"/>
        <w:lang w:val="en-US"/>
      </w:rPr>
      <w:t>Amino acid-dependent alkalization is linked to mitochondrial function</w:t>
    </w:r>
  </w:p>
  <w:p w14:paraId="0722D807" w14:textId="77777777" w:rsidR="006A3BB7" w:rsidRDefault="006A3BB7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859ED3" w14:textId="77777777" w:rsidR="006A3BB7" w:rsidRDefault="006A3BB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04A63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BB7"/>
    <w:rsid w:val="000031E5"/>
    <w:rsid w:val="00014A87"/>
    <w:rsid w:val="00036EEA"/>
    <w:rsid w:val="00043A9D"/>
    <w:rsid w:val="00050D7B"/>
    <w:rsid w:val="00054A98"/>
    <w:rsid w:val="0007503C"/>
    <w:rsid w:val="000A02B0"/>
    <w:rsid w:val="000A701B"/>
    <w:rsid w:val="000C4D4F"/>
    <w:rsid w:val="000C7C96"/>
    <w:rsid w:val="000F3781"/>
    <w:rsid w:val="0010249B"/>
    <w:rsid w:val="00140620"/>
    <w:rsid w:val="00171B91"/>
    <w:rsid w:val="0017455D"/>
    <w:rsid w:val="00180606"/>
    <w:rsid w:val="001871D3"/>
    <w:rsid w:val="001A2D8B"/>
    <w:rsid w:val="001E5EB2"/>
    <w:rsid w:val="001F07AD"/>
    <w:rsid w:val="001F2E03"/>
    <w:rsid w:val="002116F2"/>
    <w:rsid w:val="002134CA"/>
    <w:rsid w:val="002168A8"/>
    <w:rsid w:val="00217BA4"/>
    <w:rsid w:val="00226789"/>
    <w:rsid w:val="00230EB5"/>
    <w:rsid w:val="00242F20"/>
    <w:rsid w:val="0025730F"/>
    <w:rsid w:val="00267744"/>
    <w:rsid w:val="00281EB4"/>
    <w:rsid w:val="00283333"/>
    <w:rsid w:val="00283CC2"/>
    <w:rsid w:val="0028508B"/>
    <w:rsid w:val="002A54AD"/>
    <w:rsid w:val="002A5E26"/>
    <w:rsid w:val="002C0F66"/>
    <w:rsid w:val="002D0FB4"/>
    <w:rsid w:val="002D4B98"/>
    <w:rsid w:val="00306B50"/>
    <w:rsid w:val="00322B20"/>
    <w:rsid w:val="003467A2"/>
    <w:rsid w:val="003724A9"/>
    <w:rsid w:val="00377F49"/>
    <w:rsid w:val="003B4230"/>
    <w:rsid w:val="003B503D"/>
    <w:rsid w:val="003B58DF"/>
    <w:rsid w:val="003D0821"/>
    <w:rsid w:val="003F40FA"/>
    <w:rsid w:val="003F6E03"/>
    <w:rsid w:val="0041123D"/>
    <w:rsid w:val="00414222"/>
    <w:rsid w:val="00436D65"/>
    <w:rsid w:val="00447314"/>
    <w:rsid w:val="00452F2C"/>
    <w:rsid w:val="00467FE8"/>
    <w:rsid w:val="004831B3"/>
    <w:rsid w:val="00485188"/>
    <w:rsid w:val="004B3A4E"/>
    <w:rsid w:val="004B3DF0"/>
    <w:rsid w:val="004B3EE4"/>
    <w:rsid w:val="004C604F"/>
    <w:rsid w:val="004C7050"/>
    <w:rsid w:val="00504BB8"/>
    <w:rsid w:val="005166DA"/>
    <w:rsid w:val="005214DF"/>
    <w:rsid w:val="00542647"/>
    <w:rsid w:val="00551E73"/>
    <w:rsid w:val="005722EC"/>
    <w:rsid w:val="00582DF6"/>
    <w:rsid w:val="00583031"/>
    <w:rsid w:val="005A26A6"/>
    <w:rsid w:val="005A5677"/>
    <w:rsid w:val="005B0227"/>
    <w:rsid w:val="005B42C3"/>
    <w:rsid w:val="005D1E90"/>
    <w:rsid w:val="005D2CF8"/>
    <w:rsid w:val="005E0B54"/>
    <w:rsid w:val="005E193E"/>
    <w:rsid w:val="005E31E9"/>
    <w:rsid w:val="005F6E5C"/>
    <w:rsid w:val="00607BC8"/>
    <w:rsid w:val="006123ED"/>
    <w:rsid w:val="00612405"/>
    <w:rsid w:val="0065457A"/>
    <w:rsid w:val="00673C63"/>
    <w:rsid w:val="006740F1"/>
    <w:rsid w:val="0068433C"/>
    <w:rsid w:val="006973C7"/>
    <w:rsid w:val="006A29F5"/>
    <w:rsid w:val="006A3BB7"/>
    <w:rsid w:val="006D2571"/>
    <w:rsid w:val="006E2FF9"/>
    <w:rsid w:val="00706AA1"/>
    <w:rsid w:val="00712159"/>
    <w:rsid w:val="007155F3"/>
    <w:rsid w:val="00716B93"/>
    <w:rsid w:val="0072344C"/>
    <w:rsid w:val="00737D29"/>
    <w:rsid w:val="00744F40"/>
    <w:rsid w:val="0074687B"/>
    <w:rsid w:val="00763A48"/>
    <w:rsid w:val="00772755"/>
    <w:rsid w:val="007B38F4"/>
    <w:rsid w:val="007C5909"/>
    <w:rsid w:val="007D3B13"/>
    <w:rsid w:val="007D5CE4"/>
    <w:rsid w:val="007D7792"/>
    <w:rsid w:val="007E0C33"/>
    <w:rsid w:val="007F0027"/>
    <w:rsid w:val="007F233E"/>
    <w:rsid w:val="0081326C"/>
    <w:rsid w:val="00847215"/>
    <w:rsid w:val="00852E39"/>
    <w:rsid w:val="00862927"/>
    <w:rsid w:val="0087141B"/>
    <w:rsid w:val="00880A8A"/>
    <w:rsid w:val="00885353"/>
    <w:rsid w:val="00897B12"/>
    <w:rsid w:val="008A2DBA"/>
    <w:rsid w:val="0090407B"/>
    <w:rsid w:val="009111BB"/>
    <w:rsid w:val="0093096F"/>
    <w:rsid w:val="00932A44"/>
    <w:rsid w:val="00970A1B"/>
    <w:rsid w:val="00971110"/>
    <w:rsid w:val="00984AEB"/>
    <w:rsid w:val="009B0067"/>
    <w:rsid w:val="009B4E6A"/>
    <w:rsid w:val="009C29FE"/>
    <w:rsid w:val="009C39A3"/>
    <w:rsid w:val="009C3D07"/>
    <w:rsid w:val="00A319C3"/>
    <w:rsid w:val="00A36D31"/>
    <w:rsid w:val="00A46C70"/>
    <w:rsid w:val="00A47F16"/>
    <w:rsid w:val="00A520AB"/>
    <w:rsid w:val="00A5326D"/>
    <w:rsid w:val="00A53703"/>
    <w:rsid w:val="00A62F11"/>
    <w:rsid w:val="00A705C3"/>
    <w:rsid w:val="00A7164C"/>
    <w:rsid w:val="00A92025"/>
    <w:rsid w:val="00A92D6D"/>
    <w:rsid w:val="00AE7D7F"/>
    <w:rsid w:val="00B121DE"/>
    <w:rsid w:val="00B1385F"/>
    <w:rsid w:val="00B32D63"/>
    <w:rsid w:val="00B51A75"/>
    <w:rsid w:val="00B54586"/>
    <w:rsid w:val="00B6346C"/>
    <w:rsid w:val="00B64BF3"/>
    <w:rsid w:val="00B66CC6"/>
    <w:rsid w:val="00B815E9"/>
    <w:rsid w:val="00B833A5"/>
    <w:rsid w:val="00B95F38"/>
    <w:rsid w:val="00B97B10"/>
    <w:rsid w:val="00BA6CAF"/>
    <w:rsid w:val="00BB1D3C"/>
    <w:rsid w:val="00BC345C"/>
    <w:rsid w:val="00BC4A07"/>
    <w:rsid w:val="00BC78E2"/>
    <w:rsid w:val="00BD0AA2"/>
    <w:rsid w:val="00BD5904"/>
    <w:rsid w:val="00BE47C8"/>
    <w:rsid w:val="00C01BA9"/>
    <w:rsid w:val="00C10774"/>
    <w:rsid w:val="00C302C5"/>
    <w:rsid w:val="00C3751D"/>
    <w:rsid w:val="00C501A7"/>
    <w:rsid w:val="00C50384"/>
    <w:rsid w:val="00C64D6F"/>
    <w:rsid w:val="00CB5456"/>
    <w:rsid w:val="00CB5F49"/>
    <w:rsid w:val="00CB6546"/>
    <w:rsid w:val="00CC2C29"/>
    <w:rsid w:val="00CC535B"/>
    <w:rsid w:val="00CD2CC3"/>
    <w:rsid w:val="00CF5825"/>
    <w:rsid w:val="00D00488"/>
    <w:rsid w:val="00D0779A"/>
    <w:rsid w:val="00D12444"/>
    <w:rsid w:val="00D21038"/>
    <w:rsid w:val="00D43A45"/>
    <w:rsid w:val="00D52DC7"/>
    <w:rsid w:val="00D60150"/>
    <w:rsid w:val="00D63145"/>
    <w:rsid w:val="00D67E89"/>
    <w:rsid w:val="00D72EF5"/>
    <w:rsid w:val="00D76832"/>
    <w:rsid w:val="00D86CAA"/>
    <w:rsid w:val="00D87C3D"/>
    <w:rsid w:val="00DA4BC2"/>
    <w:rsid w:val="00DA7BF7"/>
    <w:rsid w:val="00E16550"/>
    <w:rsid w:val="00E22AE2"/>
    <w:rsid w:val="00E3512D"/>
    <w:rsid w:val="00E54E98"/>
    <w:rsid w:val="00E64CC2"/>
    <w:rsid w:val="00E67C87"/>
    <w:rsid w:val="00E67F2E"/>
    <w:rsid w:val="00E708BE"/>
    <w:rsid w:val="00E73A08"/>
    <w:rsid w:val="00EB7BF4"/>
    <w:rsid w:val="00ED7B03"/>
    <w:rsid w:val="00EE3748"/>
    <w:rsid w:val="00F064C2"/>
    <w:rsid w:val="00F105F3"/>
    <w:rsid w:val="00F139E3"/>
    <w:rsid w:val="00F300FF"/>
    <w:rsid w:val="00F326AE"/>
    <w:rsid w:val="00F351DF"/>
    <w:rsid w:val="00F457E8"/>
    <w:rsid w:val="00F5401C"/>
    <w:rsid w:val="00F577C7"/>
    <w:rsid w:val="00F65EF6"/>
    <w:rsid w:val="00F74F5C"/>
    <w:rsid w:val="00F76F2A"/>
    <w:rsid w:val="00F84F6D"/>
    <w:rsid w:val="00FB0B13"/>
    <w:rsid w:val="00FC1A2B"/>
    <w:rsid w:val="00FD3832"/>
    <w:rsid w:val="00FE0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9866A56"/>
  <w14:defaultImageDpi w14:val="32767"/>
  <w15:chartTrackingRefBased/>
  <w15:docId w15:val="{8278AB4D-A3AC-494C-9688-2E158B9EF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3B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3BB7"/>
    <w:rPr>
      <w:rFonts w:eastAsiaTheme="minorEastAsia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teLevel1">
    <w:name w:val="Note Level 1"/>
    <w:basedOn w:val="Normal"/>
    <w:uiPriority w:val="99"/>
    <w:unhideWhenUsed/>
    <w:rsid w:val="006A3BB7"/>
    <w:pPr>
      <w:keepNext/>
      <w:contextualSpacing/>
      <w:outlineLvl w:val="0"/>
    </w:pPr>
    <w:rPr>
      <w:rFonts w:ascii="Verdana" w:eastAsiaTheme="minorEastAsia" w:hAnsi="Verdan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A3BB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3BB7"/>
  </w:style>
  <w:style w:type="paragraph" w:styleId="Footer">
    <w:name w:val="footer"/>
    <w:basedOn w:val="Normal"/>
    <w:link w:val="FooterChar"/>
    <w:uiPriority w:val="99"/>
    <w:unhideWhenUsed/>
    <w:rsid w:val="006A3BB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3B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0</Words>
  <Characters>4792</Characters>
  <Application>Microsoft Office Word</Application>
  <DocSecurity>0</DocSecurity>
  <Lines>39</Lines>
  <Paragraphs>11</Paragraphs>
  <ScaleCrop>false</ScaleCrop>
  <Company>Stockholm University</Company>
  <LinksUpToDate>false</LinksUpToDate>
  <CharactersWithSpaces>5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O. Ljungdahl</dc:creator>
  <cp:keywords/>
  <dc:description/>
  <cp:lastModifiedBy>Per O. Ljungdahl</cp:lastModifiedBy>
  <cp:revision>1</cp:revision>
  <dcterms:created xsi:type="dcterms:W3CDTF">2020-08-27T22:45:00Z</dcterms:created>
  <dcterms:modified xsi:type="dcterms:W3CDTF">2020-08-27T22:45:00Z</dcterms:modified>
</cp:coreProperties>
</file>